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A1F86" w14:textId="34DEB194" w:rsidR="00582E07" w:rsidRDefault="00DC6E48" w:rsidP="00582E07">
      <w:pPr>
        <w:spacing w:line="360" w:lineRule="auto"/>
        <w:ind w:firstLine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7F6AE5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7F6AE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pplementary Materials</w:t>
      </w:r>
    </w:p>
    <w:p w14:paraId="1D7B5F6C" w14:textId="3DC56938" w:rsidR="00582E07" w:rsidRPr="00F709F1" w:rsidRDefault="00582E07" w:rsidP="00045C9D">
      <w:pPr>
        <w:spacing w:beforeLines="50" w:before="156" w:after="100" w:afterAutospacing="1" w:line="160" w:lineRule="atLeast"/>
        <w:ind w:firstLine="0"/>
        <w:rPr>
          <w:rFonts w:ascii="Times New Roman" w:eastAsiaTheme="majorHAnsi" w:hAnsi="Times New Roman" w:cs="Times New Roman"/>
          <w:b/>
          <w:bCs/>
          <w:color w:val="000000" w:themeColor="text1"/>
          <w:sz w:val="24"/>
          <w:szCs w:val="24"/>
        </w:rPr>
      </w:pPr>
      <w:r w:rsidRPr="00F709F1">
        <w:rPr>
          <w:rFonts w:ascii="Times New Roman" w:eastAsiaTheme="majorHAnsi" w:hAnsi="Times New Roman" w:cs="Times New Roman"/>
          <w:b/>
          <w:bCs/>
          <w:color w:val="000000" w:themeColor="text1"/>
          <w:sz w:val="24"/>
          <w:szCs w:val="24"/>
        </w:rPr>
        <w:t>Supplementary File 1</w:t>
      </w:r>
    </w:p>
    <w:p w14:paraId="21087213" w14:textId="77777777" w:rsidR="00582E07" w:rsidRPr="00F709F1" w:rsidRDefault="00582E07" w:rsidP="00582E07">
      <w:pPr>
        <w:spacing w:beforeLines="50" w:before="156" w:after="100" w:afterAutospacing="1" w:line="160" w:lineRule="atLeast"/>
        <w:jc w:val="right"/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pPr>
      <w:r w:rsidRPr="00F709F1">
        <w:rPr>
          <w:rFonts w:ascii="Times New Roman" w:hAnsi="Times New Roman" w:cs="Times New Roman"/>
          <w:color w:val="000000" w:themeColor="text1"/>
          <w:sz w:val="20"/>
          <w:szCs w:val="20"/>
        </w:rPr>
        <w:t>Number</w:t>
      </w:r>
      <w:r w:rsidRPr="00F709F1">
        <w:rPr>
          <w:rFonts w:ascii="宋体" w:eastAsia="宋体" w:hAnsi="宋体" w:hint="eastAsia"/>
          <w:color w:val="000000" w:themeColor="text1"/>
          <w:sz w:val="20"/>
          <w:szCs w:val="20"/>
        </w:rPr>
        <w:t>：</w:t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476F63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r>
      <w:r w:rsidR="00476F63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separate"/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end"/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476F63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r>
      <w:r w:rsidR="00476F63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separate"/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end"/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t>–</w:t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476F63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r>
      <w:r w:rsidR="00476F63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separate"/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end"/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instrText xml:space="preserve"> FORMCHECKBOX </w:instrText>
      </w:r>
      <w:r w:rsidR="00476F63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r>
      <w:r w:rsidR="00476F63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separate"/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end"/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instrText xml:space="preserve"> FORMCHECKBOX</w:instrText>
      </w:r>
      <w:r w:rsidR="00476F63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</w:r>
      <w:r w:rsidR="00476F63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separate"/>
      </w:r>
      <w:r w:rsidRPr="00F709F1">
        <w:rPr>
          <w:rFonts w:ascii="Times New Roman" w:eastAsiaTheme="majorHAnsi" w:hAnsi="Times New Roman" w:cs="Times New Roman"/>
          <w:color w:val="000000" w:themeColor="text1"/>
          <w:sz w:val="20"/>
          <w:szCs w:val="20"/>
        </w:rPr>
        <w:fldChar w:fldCharType="end"/>
      </w:r>
    </w:p>
    <w:p w14:paraId="5C0D1373" w14:textId="77777777" w:rsidR="00582E07" w:rsidRPr="00F709F1" w:rsidRDefault="00582E07" w:rsidP="00582E0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709F1">
        <w:rPr>
          <w:rFonts w:ascii="Times New Roman" w:hAnsi="Times New Roman" w:cs="Times New Roman"/>
          <w:b/>
          <w:bCs/>
          <w:sz w:val="28"/>
          <w:szCs w:val="28"/>
        </w:rPr>
        <w:t xml:space="preserve">Questionnaire on the costs for the treatment of ulcerative colitis (UC) in China (Translated from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F709F1">
        <w:rPr>
          <w:rFonts w:ascii="Times New Roman" w:hAnsi="Times New Roman" w:cs="Times New Roman"/>
          <w:b/>
          <w:bCs/>
          <w:sz w:val="28"/>
          <w:szCs w:val="28"/>
        </w:rPr>
        <w:t>Chinese version)</w:t>
      </w:r>
    </w:p>
    <w:p w14:paraId="7CB006BA" w14:textId="77777777" w:rsidR="00582E07" w:rsidRPr="00F709F1" w:rsidRDefault="00582E07" w:rsidP="00582E07">
      <w:pPr>
        <w:spacing w:beforeLines="50" w:before="156" w:after="100" w:afterAutospacing="1" w:line="160" w:lineRule="atLeast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1FA8D4" w14:textId="77777777" w:rsidR="00196ED7" w:rsidRDefault="00582E07" w:rsidP="00196ED7">
      <w:pPr>
        <w:ind w:firstLine="0"/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 xml:space="preserve">Date__________                        City__________                        </w:t>
      </w:r>
    </w:p>
    <w:p w14:paraId="26D6AFF0" w14:textId="77777777" w:rsidR="00196ED7" w:rsidRDefault="00196ED7" w:rsidP="00196ED7">
      <w:pPr>
        <w:ind w:firstLine="0"/>
        <w:rPr>
          <w:rFonts w:ascii="Times New Roman" w:hAnsi="Times New Roman" w:cs="Times New Roman"/>
        </w:rPr>
      </w:pPr>
    </w:p>
    <w:p w14:paraId="07FF199D" w14:textId="3A9CA79B" w:rsidR="00582E07" w:rsidRPr="00F709F1" w:rsidRDefault="00582E07" w:rsidP="00196ED7">
      <w:pPr>
        <w:ind w:firstLine="0"/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Interviewer__________</w:t>
      </w:r>
    </w:p>
    <w:p w14:paraId="6086623E" w14:textId="77777777" w:rsidR="00582E07" w:rsidRPr="00F709F1" w:rsidRDefault="00582E07" w:rsidP="00582E07">
      <w:pPr>
        <w:jc w:val="center"/>
        <w:rPr>
          <w:rFonts w:ascii="Times New Roman" w:hAnsi="Times New Roman" w:cs="Times New Roman"/>
        </w:rPr>
      </w:pPr>
    </w:p>
    <w:p w14:paraId="1E73C5EF" w14:textId="77777777" w:rsidR="00582E07" w:rsidRPr="00F709F1" w:rsidRDefault="00582E07" w:rsidP="00582E07">
      <w:pPr>
        <w:pStyle w:val="1"/>
        <w:rPr>
          <w:rFonts w:ascii="Times New Roman" w:hAnsi="Times New Roman" w:cs="Times New Roman"/>
          <w:b/>
          <w:sz w:val="28"/>
        </w:rPr>
      </w:pPr>
      <w:r w:rsidRPr="00F709F1">
        <w:rPr>
          <w:rFonts w:ascii="Times New Roman" w:hAnsi="Times New Roman" w:cs="Times New Roman"/>
          <w:b/>
          <w:sz w:val="28"/>
        </w:rPr>
        <w:t>General questions</w:t>
      </w:r>
    </w:p>
    <w:p w14:paraId="5A7D1A65" w14:textId="77777777" w:rsidR="00582E07" w:rsidRPr="00F709F1" w:rsidRDefault="00582E07" w:rsidP="00582E07">
      <w:pPr>
        <w:jc w:val="center"/>
        <w:rPr>
          <w:rFonts w:ascii="Times New Roman" w:hAnsi="Times New Roman" w:cs="Times New Roman"/>
        </w:rPr>
      </w:pPr>
    </w:p>
    <w:p w14:paraId="0C6A73DB" w14:textId="77777777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1.</w:t>
      </w:r>
      <w:r w:rsidRPr="00F709F1">
        <w:rPr>
          <w:rFonts w:ascii="Times New Roman" w:hAnsi="Times New Roman" w:cs="Times New Roman"/>
        </w:rPr>
        <w:tab/>
        <w:t>Doctor’s Name__________</w:t>
      </w:r>
    </w:p>
    <w:p w14:paraId="6AEB3FE5" w14:textId="77777777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2.</w:t>
      </w:r>
      <w:r w:rsidRPr="00F709F1">
        <w:rPr>
          <w:rFonts w:ascii="Times New Roman" w:hAnsi="Times New Roman" w:cs="Times New Roman"/>
        </w:rPr>
        <w:tab/>
        <w:t>Hospital_________________________</w:t>
      </w:r>
    </w:p>
    <w:p w14:paraId="5DFF1BE4" w14:textId="1B629790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3.   Department_______________</w:t>
      </w:r>
    </w:p>
    <w:p w14:paraId="1EDDE2A8" w14:textId="305D38F8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4.   Hospital degree_______________</w:t>
      </w:r>
    </w:p>
    <w:p w14:paraId="414CFEEE" w14:textId="6D9600D5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5.   Title_______________</w:t>
      </w:r>
    </w:p>
    <w:p w14:paraId="41DCB745" w14:textId="77777777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6.</w:t>
      </w:r>
      <w:r w:rsidRPr="00F709F1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Experience in </w:t>
      </w:r>
      <w:r w:rsidRPr="00F709F1">
        <w:rPr>
          <w:rFonts w:ascii="Times New Roman" w:hAnsi="Times New Roman" w:cs="Times New Roman"/>
        </w:rPr>
        <w:t>treating UC_______________</w:t>
      </w:r>
    </w:p>
    <w:p w14:paraId="4B6F9E7E" w14:textId="77777777" w:rsidR="00582E07" w:rsidRPr="00F709F1" w:rsidRDefault="00582E07" w:rsidP="00582E07">
      <w:pPr>
        <w:rPr>
          <w:rFonts w:ascii="Times New Roman" w:hAnsi="Times New Roman" w:cs="Times New Roman"/>
        </w:rPr>
      </w:pPr>
    </w:p>
    <w:p w14:paraId="14202C1B" w14:textId="77777777" w:rsidR="00582E07" w:rsidRPr="00F709F1" w:rsidRDefault="00582E07" w:rsidP="00582E07">
      <w:pPr>
        <w:pStyle w:val="1"/>
        <w:rPr>
          <w:rFonts w:ascii="Times New Roman" w:hAnsi="Times New Roman" w:cs="Times New Roman"/>
          <w:b/>
          <w:sz w:val="28"/>
        </w:rPr>
      </w:pPr>
      <w:r w:rsidRPr="00F709F1">
        <w:rPr>
          <w:rFonts w:ascii="Times New Roman" w:hAnsi="Times New Roman" w:cs="Times New Roman"/>
          <w:b/>
          <w:sz w:val="28"/>
        </w:rPr>
        <w:t>Treatment experience information</w:t>
      </w:r>
    </w:p>
    <w:p w14:paraId="3148C39A" w14:textId="77777777" w:rsidR="00582E07" w:rsidRPr="00F709F1" w:rsidRDefault="00582E07" w:rsidP="00582E07">
      <w:pPr>
        <w:rPr>
          <w:rFonts w:ascii="Times New Roman" w:hAnsi="Times New Roman" w:cs="Times New Roman"/>
        </w:rPr>
      </w:pPr>
    </w:p>
    <w:p w14:paraId="4F84C2D6" w14:textId="77777777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7. What is the number of UC patients treated at your hospital per month</w:t>
      </w:r>
      <w:r w:rsidRPr="00F709F1">
        <w:rPr>
          <w:rFonts w:ascii="Times New Roman" w:hAnsi="Times New Roman" w:cs="Times New Roman"/>
        </w:rPr>
        <w:t>？</w:t>
      </w:r>
      <w:r w:rsidRPr="00F709F1">
        <w:rPr>
          <w:rFonts w:ascii="Times New Roman" w:hAnsi="Times New Roman" w:cs="Times New Roman"/>
        </w:rPr>
        <w:t>_______</w:t>
      </w:r>
    </w:p>
    <w:p w14:paraId="3333680E" w14:textId="77777777" w:rsidR="00582E07" w:rsidRPr="00F709F1" w:rsidRDefault="00582E07" w:rsidP="00582E07">
      <w:pPr>
        <w:ind w:firstLine="720"/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7-1 Proportion of patients with moderate UC _______%</w:t>
      </w:r>
    </w:p>
    <w:p w14:paraId="562BB288" w14:textId="77777777" w:rsidR="00582E07" w:rsidRPr="00F709F1" w:rsidRDefault="00582E07" w:rsidP="00582E07">
      <w:pPr>
        <w:ind w:firstLine="720"/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7-2 Proportion of patients with severe UC _______%</w:t>
      </w:r>
    </w:p>
    <w:p w14:paraId="656CF641" w14:textId="77777777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8. Basic information of moderate</w:t>
      </w:r>
      <w:r>
        <w:rPr>
          <w:rFonts w:ascii="Times New Roman" w:hAnsi="Times New Roman" w:cs="Times New Roman"/>
        </w:rPr>
        <w:t>-</w:t>
      </w:r>
      <w:r w:rsidRPr="00F709F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>-</w:t>
      </w:r>
      <w:r w:rsidRPr="00F709F1">
        <w:rPr>
          <w:rFonts w:ascii="Times New Roman" w:hAnsi="Times New Roman" w:cs="Times New Roman"/>
        </w:rPr>
        <w:t>severe UC patients in China</w:t>
      </w:r>
    </w:p>
    <w:p w14:paraId="202FF634" w14:textId="77777777" w:rsidR="00582E07" w:rsidRPr="00F709F1" w:rsidRDefault="00582E07" w:rsidP="00582E07">
      <w:pPr>
        <w:ind w:firstLine="720"/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8-1 Average age _______years</w:t>
      </w:r>
    </w:p>
    <w:p w14:paraId="6B04F384" w14:textId="77777777" w:rsidR="00582E07" w:rsidRPr="00F709F1" w:rsidRDefault="00582E07" w:rsidP="00582E07">
      <w:pPr>
        <w:ind w:firstLine="720"/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8-2 Average weight_______ kg</w:t>
      </w:r>
    </w:p>
    <w:p w14:paraId="37FF0BDC" w14:textId="77777777" w:rsidR="00582E07" w:rsidRPr="00F709F1" w:rsidRDefault="00582E07" w:rsidP="00582E07">
      <w:pPr>
        <w:ind w:firstLine="720"/>
        <w:rPr>
          <w:rFonts w:ascii="Times New Roman" w:hAnsi="Times New Roman" w:cs="Times New Roman"/>
        </w:rPr>
      </w:pPr>
    </w:p>
    <w:p w14:paraId="4E76C8F8" w14:textId="77777777" w:rsidR="00582E07" w:rsidRPr="00F709F1" w:rsidRDefault="00582E07" w:rsidP="00582E07">
      <w:pPr>
        <w:pStyle w:val="1"/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  <w:b/>
          <w:sz w:val="28"/>
        </w:rPr>
        <w:t>Cost information</w:t>
      </w:r>
    </w:p>
    <w:p w14:paraId="3E08A7F6" w14:textId="77777777" w:rsidR="00582E07" w:rsidRPr="00F709F1" w:rsidRDefault="00582E07" w:rsidP="00582E07">
      <w:pPr>
        <w:rPr>
          <w:rFonts w:ascii="Times New Roman" w:hAnsi="Times New Roman" w:cs="Times New Roman"/>
          <w:b/>
        </w:rPr>
      </w:pPr>
    </w:p>
    <w:p w14:paraId="6D206859" w14:textId="77777777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 xml:space="preserve">Q9. </w:t>
      </w:r>
      <w:r>
        <w:rPr>
          <w:rFonts w:ascii="Times New Roman" w:hAnsi="Times New Roman" w:cs="Times New Roman"/>
        </w:rPr>
        <w:t>C</w:t>
      </w:r>
      <w:r w:rsidRPr="00F709F1">
        <w:rPr>
          <w:rFonts w:ascii="Times New Roman" w:hAnsi="Times New Roman" w:cs="Times New Roman"/>
        </w:rPr>
        <w:t>osts of each health state for moderate</w:t>
      </w:r>
      <w:r>
        <w:rPr>
          <w:rFonts w:ascii="Times New Roman" w:hAnsi="Times New Roman" w:cs="Times New Roman"/>
        </w:rPr>
        <w:t>-</w:t>
      </w:r>
      <w:r w:rsidRPr="00F709F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>-</w:t>
      </w:r>
      <w:r w:rsidRPr="00F709F1">
        <w:rPr>
          <w:rFonts w:ascii="Times New Roman" w:hAnsi="Times New Roman" w:cs="Times New Roman"/>
        </w:rPr>
        <w:t>severe UC patients</w:t>
      </w:r>
    </w:p>
    <w:tbl>
      <w:tblPr>
        <w:tblW w:w="85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4347"/>
        <w:gridCol w:w="2786"/>
      </w:tblGrid>
      <w:tr w:rsidR="00582E07" w:rsidRPr="00F709F1" w14:paraId="37ECCB3A" w14:textId="77777777" w:rsidTr="00427B7C">
        <w:trPr>
          <w:trHeight w:val="253"/>
          <w:jc w:val="center"/>
        </w:trPr>
        <w:tc>
          <w:tcPr>
            <w:tcW w:w="1465" w:type="dxa"/>
            <w:shd w:val="clear" w:color="auto" w:fill="44546A" w:themeFill="text2"/>
            <w:vAlign w:val="center"/>
          </w:tcPr>
          <w:p w14:paraId="0F501253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4347" w:type="dxa"/>
            <w:shd w:val="clear" w:color="auto" w:fill="44546A" w:themeFill="text2"/>
          </w:tcPr>
          <w:p w14:paraId="0DDBB486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F709F1">
              <w:rPr>
                <w:rFonts w:ascii="Times New Roman" w:hAnsi="Times New Roman" w:cs="Times New Roman"/>
                <w:b/>
                <w:color w:val="FFFFFF" w:themeColor="background1"/>
              </w:rPr>
              <w:t>Health state</w:t>
            </w:r>
          </w:p>
        </w:tc>
        <w:tc>
          <w:tcPr>
            <w:tcW w:w="2786" w:type="dxa"/>
            <w:shd w:val="clear" w:color="auto" w:fill="44546A" w:themeFill="text2"/>
          </w:tcPr>
          <w:p w14:paraId="40A93F43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F709F1">
              <w:rPr>
                <w:rFonts w:ascii="Times New Roman" w:hAnsi="Times New Roman" w:cs="Times New Roman"/>
                <w:b/>
                <w:color w:val="FFFFFF" w:themeColor="background1"/>
              </w:rPr>
              <w:t>Cost per month</w:t>
            </w:r>
          </w:p>
        </w:tc>
      </w:tr>
      <w:tr w:rsidR="00582E07" w:rsidRPr="00F709F1" w14:paraId="3F73DB2E" w14:textId="77777777" w:rsidTr="00427B7C">
        <w:trPr>
          <w:trHeight w:val="253"/>
          <w:jc w:val="center"/>
        </w:trPr>
        <w:tc>
          <w:tcPr>
            <w:tcW w:w="1465" w:type="dxa"/>
            <w:shd w:val="clear" w:color="auto" w:fill="auto"/>
          </w:tcPr>
          <w:p w14:paraId="123D3A67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lastRenderedPageBreak/>
              <w:t>Q9-1</w:t>
            </w:r>
          </w:p>
        </w:tc>
        <w:tc>
          <w:tcPr>
            <w:tcW w:w="4347" w:type="dxa"/>
          </w:tcPr>
          <w:p w14:paraId="51F63C16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 xml:space="preserve">Remission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709F1">
              <w:rPr>
                <w:rFonts w:ascii="Times New Roman" w:hAnsi="Times New Roman" w:cs="Times New Roman"/>
              </w:rPr>
              <w:t>Mayo score= 0-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6" w:type="dxa"/>
          </w:tcPr>
          <w:p w14:paraId="6E6BFA72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E07" w:rsidRPr="00F709F1" w14:paraId="59E5A1A3" w14:textId="77777777" w:rsidTr="00427B7C">
        <w:trPr>
          <w:trHeight w:val="253"/>
          <w:jc w:val="center"/>
        </w:trPr>
        <w:tc>
          <w:tcPr>
            <w:tcW w:w="1465" w:type="dxa"/>
            <w:shd w:val="clear" w:color="auto" w:fill="auto"/>
          </w:tcPr>
          <w:p w14:paraId="5AAC3F9D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9-2</w:t>
            </w:r>
          </w:p>
        </w:tc>
        <w:tc>
          <w:tcPr>
            <w:tcW w:w="4347" w:type="dxa"/>
          </w:tcPr>
          <w:p w14:paraId="1D1143F4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</w:rPr>
            </w:pPr>
            <w:r w:rsidRPr="00F709F1">
              <w:rPr>
                <w:rFonts w:ascii="Times New Roman" w:hAnsi="Times New Roman" w:cs="Times New Roman"/>
              </w:rPr>
              <w:t>Mild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F709F1">
              <w:rPr>
                <w:rFonts w:ascii="Times New Roman" w:hAnsi="Times New Roman" w:cs="Times New Roman"/>
              </w:rPr>
              <w:t>Mayo score = 3-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6" w:type="dxa"/>
          </w:tcPr>
          <w:p w14:paraId="3A6899EB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82E07" w:rsidRPr="00F709F1" w14:paraId="481D6946" w14:textId="77777777" w:rsidTr="00427B7C">
        <w:trPr>
          <w:trHeight w:val="253"/>
          <w:jc w:val="center"/>
        </w:trPr>
        <w:tc>
          <w:tcPr>
            <w:tcW w:w="1465" w:type="dxa"/>
            <w:shd w:val="clear" w:color="auto" w:fill="auto"/>
          </w:tcPr>
          <w:p w14:paraId="5976DF2D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9-3</w:t>
            </w:r>
          </w:p>
        </w:tc>
        <w:tc>
          <w:tcPr>
            <w:tcW w:w="4347" w:type="dxa"/>
          </w:tcPr>
          <w:p w14:paraId="405CAFF1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</w:rPr>
            </w:pPr>
            <w:r w:rsidRPr="00F709F1">
              <w:rPr>
                <w:rFonts w:ascii="Times New Roman" w:hAnsi="Times New Roman" w:cs="Times New Roman"/>
              </w:rPr>
              <w:t>Moderate</w:t>
            </w:r>
            <w:r>
              <w:rPr>
                <w:rFonts w:ascii="Times New Roman" w:hAnsi="Times New Roman" w:cs="Times New Roman"/>
              </w:rPr>
              <w:t>-</w:t>
            </w:r>
            <w:r w:rsidRPr="00F709F1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>-</w:t>
            </w:r>
            <w:r w:rsidRPr="00F709F1">
              <w:rPr>
                <w:rFonts w:ascii="Times New Roman" w:hAnsi="Times New Roman" w:cs="Times New Roman"/>
              </w:rPr>
              <w:t>sever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709F1">
              <w:rPr>
                <w:rFonts w:ascii="Times New Roman" w:hAnsi="Times New Roman" w:cs="Times New Roman"/>
              </w:rPr>
              <w:t>Mayo score = 6-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6" w:type="dxa"/>
          </w:tcPr>
          <w:p w14:paraId="3ED68E49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82E07" w:rsidRPr="00F709F1" w14:paraId="40591AB8" w14:textId="77777777" w:rsidTr="00427B7C">
        <w:trPr>
          <w:trHeight w:val="253"/>
          <w:jc w:val="center"/>
        </w:trPr>
        <w:tc>
          <w:tcPr>
            <w:tcW w:w="1465" w:type="dxa"/>
            <w:shd w:val="clear" w:color="auto" w:fill="auto"/>
          </w:tcPr>
          <w:p w14:paraId="2B5C8BB5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9-4</w:t>
            </w:r>
          </w:p>
        </w:tc>
        <w:tc>
          <w:tcPr>
            <w:tcW w:w="4347" w:type="dxa"/>
          </w:tcPr>
          <w:p w14:paraId="18685A1A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2786" w:type="dxa"/>
          </w:tcPr>
          <w:p w14:paraId="76554586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82E07" w:rsidRPr="00F709F1" w14:paraId="0F9570A2" w14:textId="77777777" w:rsidTr="00427B7C">
        <w:trPr>
          <w:trHeight w:val="253"/>
          <w:jc w:val="center"/>
        </w:trPr>
        <w:tc>
          <w:tcPr>
            <w:tcW w:w="1465" w:type="dxa"/>
            <w:shd w:val="clear" w:color="auto" w:fill="auto"/>
          </w:tcPr>
          <w:p w14:paraId="3562D432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9-5</w:t>
            </w:r>
          </w:p>
        </w:tc>
        <w:tc>
          <w:tcPr>
            <w:tcW w:w="4347" w:type="dxa"/>
          </w:tcPr>
          <w:p w14:paraId="2B73435A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</w:rPr>
            </w:pPr>
            <w:r w:rsidRPr="00F709F1">
              <w:rPr>
                <w:rFonts w:ascii="Times New Roman" w:hAnsi="Times New Roman" w:cs="Times New Roman"/>
              </w:rPr>
              <w:t>Postsurgery remission</w:t>
            </w:r>
          </w:p>
        </w:tc>
        <w:tc>
          <w:tcPr>
            <w:tcW w:w="2786" w:type="dxa"/>
          </w:tcPr>
          <w:p w14:paraId="7FEBAE94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582E07" w:rsidRPr="00F709F1" w14:paraId="0FB7A145" w14:textId="77777777" w:rsidTr="00427B7C">
        <w:trPr>
          <w:trHeight w:val="253"/>
          <w:jc w:val="center"/>
        </w:trPr>
        <w:tc>
          <w:tcPr>
            <w:tcW w:w="1465" w:type="dxa"/>
            <w:shd w:val="clear" w:color="auto" w:fill="auto"/>
          </w:tcPr>
          <w:p w14:paraId="730EBCE8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9-6</w:t>
            </w:r>
          </w:p>
        </w:tc>
        <w:tc>
          <w:tcPr>
            <w:tcW w:w="4347" w:type="dxa"/>
          </w:tcPr>
          <w:p w14:paraId="17720A1E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FF0000"/>
              </w:rPr>
            </w:pPr>
            <w:r w:rsidRPr="00F709F1">
              <w:rPr>
                <w:rFonts w:ascii="Times New Roman" w:hAnsi="Times New Roman" w:cs="Times New Roman"/>
              </w:rPr>
              <w:t>Postsurgery complication</w:t>
            </w:r>
          </w:p>
        </w:tc>
        <w:tc>
          <w:tcPr>
            <w:tcW w:w="2786" w:type="dxa"/>
          </w:tcPr>
          <w:p w14:paraId="0CFAE1DD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12B2A092" w14:textId="77777777" w:rsidR="00582E07" w:rsidRPr="00F709F1" w:rsidRDefault="00582E07" w:rsidP="00582E07">
      <w:pPr>
        <w:rPr>
          <w:rFonts w:ascii="Times New Roman" w:hAnsi="Times New Roman" w:cs="Times New Roman"/>
        </w:rPr>
      </w:pPr>
    </w:p>
    <w:p w14:paraId="69C6C5F9" w14:textId="77777777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 xml:space="preserve">Q10.  </w:t>
      </w:r>
      <w:r>
        <w:rPr>
          <w:rFonts w:ascii="Times New Roman" w:hAnsi="Times New Roman" w:cs="Times New Roman"/>
        </w:rPr>
        <w:t xml:space="preserve">What </w:t>
      </w:r>
      <w:r w:rsidRPr="00F709F1">
        <w:rPr>
          <w:rFonts w:ascii="Times New Roman" w:hAnsi="Times New Roman" w:cs="Times New Roman"/>
        </w:rPr>
        <w:t xml:space="preserve">are the administration costs </w:t>
      </w:r>
      <w:r>
        <w:rPr>
          <w:rFonts w:ascii="Times New Roman" w:hAnsi="Times New Roman" w:cs="Times New Roman"/>
        </w:rPr>
        <w:t xml:space="preserve">for </w:t>
      </w:r>
      <w:r w:rsidRPr="00F709F1">
        <w:rPr>
          <w:rFonts w:ascii="Times New Roman" w:hAnsi="Times New Roman" w:cs="Times New Roman"/>
        </w:rPr>
        <w:t xml:space="preserve">vedolizumab and infliximab </w:t>
      </w:r>
      <w:r>
        <w:rPr>
          <w:rFonts w:ascii="Times New Roman" w:hAnsi="Times New Roman" w:cs="Times New Roman"/>
        </w:rPr>
        <w:t>over</w:t>
      </w:r>
      <w:r w:rsidRPr="00F709F1">
        <w:rPr>
          <w:rFonts w:ascii="Times New Roman" w:hAnsi="Times New Roman" w:cs="Times New Roman"/>
        </w:rPr>
        <w:t xml:space="preserve"> 8 weeks?</w:t>
      </w:r>
    </w:p>
    <w:p w14:paraId="09A5BF7F" w14:textId="77777777" w:rsidR="00582E07" w:rsidRPr="00F709F1" w:rsidRDefault="00582E07" w:rsidP="00582E07">
      <w:pPr>
        <w:ind w:firstLine="720"/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10-1 Infliximab administration cost _______</w:t>
      </w:r>
    </w:p>
    <w:p w14:paraId="36B01D0A" w14:textId="77777777" w:rsidR="00582E07" w:rsidRPr="00F709F1" w:rsidRDefault="00582E07" w:rsidP="00582E07">
      <w:pPr>
        <w:ind w:firstLine="720"/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10-2 Vedolizumab administration cost _______</w:t>
      </w:r>
    </w:p>
    <w:p w14:paraId="1D56E16D" w14:textId="77777777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</w:rPr>
        <w:t>Q11</w:t>
      </w:r>
      <w:r w:rsidRPr="00F709F1">
        <w:rPr>
          <w:rFonts w:ascii="Times New Roman" w:hAnsi="Times New Roman" w:cs="Times New Roman"/>
          <w:b/>
        </w:rPr>
        <w:t>.</w:t>
      </w:r>
      <w:r w:rsidRPr="00F709F1">
        <w:rPr>
          <w:rFonts w:ascii="Times New Roman" w:hAnsi="Times New Roman" w:cs="Times New Roman"/>
        </w:rPr>
        <w:t xml:space="preserve"> Adverse event costs</w:t>
      </w:r>
    </w:p>
    <w:tbl>
      <w:tblPr>
        <w:tblW w:w="8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598"/>
        <w:gridCol w:w="2644"/>
      </w:tblGrid>
      <w:tr w:rsidR="00582E07" w:rsidRPr="00F709F1" w14:paraId="10361B52" w14:textId="77777777" w:rsidTr="00427B7C">
        <w:trPr>
          <w:trHeight w:val="284"/>
          <w:jc w:val="center"/>
        </w:trPr>
        <w:tc>
          <w:tcPr>
            <w:tcW w:w="2405" w:type="dxa"/>
            <w:shd w:val="clear" w:color="auto" w:fill="44546A" w:themeFill="text2"/>
          </w:tcPr>
          <w:p w14:paraId="2912CF71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3598" w:type="dxa"/>
            <w:shd w:val="clear" w:color="auto" w:fill="44546A" w:themeFill="text2"/>
            <w:noWrap/>
            <w:vAlign w:val="center"/>
            <w:hideMark/>
          </w:tcPr>
          <w:p w14:paraId="51ACE868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709F1">
              <w:rPr>
                <w:rFonts w:ascii="Times New Roman" w:hAnsi="Times New Roman" w:cs="Times New Roman"/>
                <w:color w:val="FFFFFF" w:themeColor="background1"/>
              </w:rPr>
              <w:t>Adverse events</w:t>
            </w:r>
          </w:p>
        </w:tc>
        <w:tc>
          <w:tcPr>
            <w:tcW w:w="2644" w:type="dxa"/>
            <w:shd w:val="clear" w:color="auto" w:fill="44546A" w:themeFill="text2"/>
            <w:noWrap/>
            <w:vAlign w:val="center"/>
            <w:hideMark/>
          </w:tcPr>
          <w:p w14:paraId="715CCD1F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709F1">
              <w:rPr>
                <w:rFonts w:ascii="Times New Roman" w:hAnsi="Times New Roman" w:cs="Times New Roman"/>
                <w:color w:val="FFFFFF" w:themeColor="background1"/>
              </w:rPr>
              <w:t>Costs per event</w:t>
            </w:r>
          </w:p>
        </w:tc>
      </w:tr>
      <w:tr w:rsidR="00582E07" w:rsidRPr="00F709F1" w14:paraId="420E09A1" w14:textId="77777777" w:rsidTr="00427B7C">
        <w:trPr>
          <w:trHeight w:val="284"/>
          <w:jc w:val="center"/>
        </w:trPr>
        <w:tc>
          <w:tcPr>
            <w:tcW w:w="2405" w:type="dxa"/>
          </w:tcPr>
          <w:p w14:paraId="06C2D26A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F709F1">
              <w:rPr>
                <w:rFonts w:ascii="Times New Roman" w:hAnsi="Times New Roman" w:cs="Times New Roman"/>
                <w:color w:val="000000" w:themeColor="text1"/>
              </w:rPr>
              <w:t>Q11-1</w:t>
            </w:r>
          </w:p>
        </w:tc>
        <w:tc>
          <w:tcPr>
            <w:tcW w:w="3598" w:type="dxa"/>
            <w:shd w:val="clear" w:color="auto" w:fill="auto"/>
            <w:noWrap/>
            <w:vAlign w:val="center"/>
          </w:tcPr>
          <w:p w14:paraId="7B0ED3C4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F709F1">
              <w:rPr>
                <w:rFonts w:ascii="Times New Roman" w:hAnsi="Times New Roman" w:cs="Times New Roman"/>
                <w:color w:val="000000" w:themeColor="text1"/>
              </w:rPr>
              <w:t>Serious infection</w:t>
            </w:r>
          </w:p>
        </w:tc>
        <w:tc>
          <w:tcPr>
            <w:tcW w:w="2644" w:type="dxa"/>
            <w:shd w:val="clear" w:color="auto" w:fill="auto"/>
            <w:noWrap/>
            <w:vAlign w:val="center"/>
          </w:tcPr>
          <w:p w14:paraId="02DF0D4E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82E07" w:rsidRPr="00F709F1" w14:paraId="5B0B227B" w14:textId="77777777" w:rsidTr="00427B7C">
        <w:trPr>
          <w:trHeight w:val="284"/>
          <w:jc w:val="center"/>
        </w:trPr>
        <w:tc>
          <w:tcPr>
            <w:tcW w:w="2405" w:type="dxa"/>
          </w:tcPr>
          <w:p w14:paraId="2F944A58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F709F1">
              <w:rPr>
                <w:rFonts w:ascii="Times New Roman" w:hAnsi="Times New Roman" w:cs="Times New Roman"/>
                <w:color w:val="000000" w:themeColor="text1"/>
              </w:rPr>
              <w:t>Q11-2</w:t>
            </w:r>
          </w:p>
        </w:tc>
        <w:tc>
          <w:tcPr>
            <w:tcW w:w="3598" w:type="dxa"/>
            <w:shd w:val="clear" w:color="auto" w:fill="auto"/>
            <w:noWrap/>
            <w:vAlign w:val="center"/>
          </w:tcPr>
          <w:p w14:paraId="66F4EF2D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F709F1">
              <w:rPr>
                <w:rFonts w:ascii="Times New Roman" w:hAnsi="Times New Roman" w:cs="Times New Roman"/>
                <w:color w:val="000000" w:themeColor="text1"/>
              </w:rPr>
              <w:t>Tuberculosis</w:t>
            </w:r>
          </w:p>
        </w:tc>
        <w:tc>
          <w:tcPr>
            <w:tcW w:w="2644" w:type="dxa"/>
            <w:shd w:val="clear" w:color="auto" w:fill="auto"/>
            <w:noWrap/>
            <w:vAlign w:val="center"/>
          </w:tcPr>
          <w:p w14:paraId="5D88900D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82E07" w:rsidRPr="00F709F1" w14:paraId="52870669" w14:textId="77777777" w:rsidTr="00427B7C">
        <w:trPr>
          <w:trHeight w:val="284"/>
          <w:jc w:val="center"/>
        </w:trPr>
        <w:tc>
          <w:tcPr>
            <w:tcW w:w="2405" w:type="dxa"/>
          </w:tcPr>
          <w:p w14:paraId="5536A7C4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F709F1">
              <w:rPr>
                <w:rFonts w:ascii="Times New Roman" w:hAnsi="Times New Roman" w:cs="Times New Roman"/>
                <w:color w:val="000000" w:themeColor="text1"/>
              </w:rPr>
              <w:t>Q11-3</w:t>
            </w:r>
          </w:p>
        </w:tc>
        <w:tc>
          <w:tcPr>
            <w:tcW w:w="3598" w:type="dxa"/>
            <w:shd w:val="clear" w:color="auto" w:fill="auto"/>
            <w:noWrap/>
            <w:vAlign w:val="center"/>
          </w:tcPr>
          <w:p w14:paraId="2CCEF74D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F709F1">
              <w:rPr>
                <w:rFonts w:ascii="Times New Roman" w:hAnsi="Times New Roman" w:cs="Times New Roman"/>
                <w:color w:val="000000" w:themeColor="text1"/>
              </w:rPr>
              <w:t>Lymphoma</w:t>
            </w:r>
          </w:p>
        </w:tc>
        <w:tc>
          <w:tcPr>
            <w:tcW w:w="2644" w:type="dxa"/>
            <w:shd w:val="clear" w:color="auto" w:fill="auto"/>
            <w:noWrap/>
            <w:vAlign w:val="center"/>
          </w:tcPr>
          <w:p w14:paraId="1AF20A6F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82E07" w:rsidRPr="00F709F1" w14:paraId="72DC2503" w14:textId="77777777" w:rsidTr="00427B7C">
        <w:trPr>
          <w:trHeight w:val="284"/>
          <w:jc w:val="center"/>
        </w:trPr>
        <w:tc>
          <w:tcPr>
            <w:tcW w:w="2405" w:type="dxa"/>
          </w:tcPr>
          <w:p w14:paraId="210DCBEE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F709F1">
              <w:rPr>
                <w:rFonts w:ascii="Times New Roman" w:hAnsi="Times New Roman" w:cs="Times New Roman"/>
                <w:color w:val="000000" w:themeColor="text1"/>
              </w:rPr>
              <w:t>Q11-4</w:t>
            </w:r>
          </w:p>
        </w:tc>
        <w:tc>
          <w:tcPr>
            <w:tcW w:w="3598" w:type="dxa"/>
            <w:shd w:val="clear" w:color="auto" w:fill="auto"/>
            <w:noWrap/>
            <w:vAlign w:val="center"/>
          </w:tcPr>
          <w:p w14:paraId="29551E83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F709F1">
              <w:rPr>
                <w:rFonts w:ascii="Times New Roman" w:hAnsi="Times New Roman" w:cs="Times New Roman"/>
                <w:color w:val="000000" w:themeColor="text1"/>
              </w:rPr>
              <w:t>Hypersensitivity</w:t>
            </w:r>
          </w:p>
        </w:tc>
        <w:tc>
          <w:tcPr>
            <w:tcW w:w="2644" w:type="dxa"/>
            <w:shd w:val="clear" w:color="auto" w:fill="auto"/>
            <w:noWrap/>
            <w:vAlign w:val="center"/>
          </w:tcPr>
          <w:p w14:paraId="41805225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82E07" w:rsidRPr="00F709F1" w14:paraId="2C501FD2" w14:textId="77777777" w:rsidTr="00427B7C">
        <w:trPr>
          <w:trHeight w:val="284"/>
          <w:jc w:val="center"/>
        </w:trPr>
        <w:tc>
          <w:tcPr>
            <w:tcW w:w="2405" w:type="dxa"/>
          </w:tcPr>
          <w:p w14:paraId="0284E08D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F709F1">
              <w:rPr>
                <w:rFonts w:ascii="Times New Roman" w:hAnsi="Times New Roman" w:cs="Times New Roman"/>
                <w:color w:val="000000" w:themeColor="text1"/>
              </w:rPr>
              <w:t>Q11-5</w:t>
            </w:r>
          </w:p>
        </w:tc>
        <w:tc>
          <w:tcPr>
            <w:tcW w:w="3598" w:type="dxa"/>
            <w:shd w:val="clear" w:color="auto" w:fill="auto"/>
            <w:noWrap/>
            <w:vAlign w:val="center"/>
          </w:tcPr>
          <w:p w14:paraId="3EA72976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  <w:r w:rsidRPr="00F709F1">
              <w:rPr>
                <w:rFonts w:ascii="Times New Roman" w:hAnsi="Times New Roman" w:cs="Times New Roman"/>
                <w:color w:val="000000" w:themeColor="text1"/>
              </w:rPr>
              <w:t>Injection site reactions</w:t>
            </w:r>
          </w:p>
        </w:tc>
        <w:tc>
          <w:tcPr>
            <w:tcW w:w="2644" w:type="dxa"/>
            <w:shd w:val="clear" w:color="auto" w:fill="auto"/>
            <w:noWrap/>
            <w:vAlign w:val="center"/>
          </w:tcPr>
          <w:p w14:paraId="2DEE5C1A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8E194FB" w14:textId="77777777" w:rsidR="00582E07" w:rsidRPr="00F709F1" w:rsidRDefault="00582E07" w:rsidP="00582E07">
      <w:pPr>
        <w:rPr>
          <w:rFonts w:ascii="Times New Roman" w:hAnsi="Times New Roman" w:cs="Times New Roman"/>
        </w:rPr>
      </w:pPr>
    </w:p>
    <w:p w14:paraId="211D24EC" w14:textId="77777777" w:rsidR="00582E07" w:rsidRPr="00F709F1" w:rsidRDefault="00582E07" w:rsidP="00582E07">
      <w:pPr>
        <w:rPr>
          <w:rFonts w:ascii="Times New Roman" w:hAnsi="Times New Roman" w:cs="Times New Roman"/>
        </w:rPr>
      </w:pPr>
      <w:r w:rsidRPr="00F709F1">
        <w:rPr>
          <w:rFonts w:ascii="Times New Roman" w:hAnsi="Times New Roman" w:cs="Times New Roman"/>
          <w:b/>
        </w:rPr>
        <w:t>Q12</w:t>
      </w:r>
      <w:r w:rsidRPr="00F709F1">
        <w:rPr>
          <w:rFonts w:ascii="Times New Roman" w:hAnsi="Times New Roman" w:cs="Times New Roman"/>
        </w:rPr>
        <w:t xml:space="preserve"> Costs of conventional therapy for moderate</w:t>
      </w:r>
      <w:r>
        <w:rPr>
          <w:rFonts w:ascii="Times New Roman" w:hAnsi="Times New Roman" w:cs="Times New Roman"/>
        </w:rPr>
        <w:t>-</w:t>
      </w:r>
      <w:r w:rsidRPr="00F709F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>-</w:t>
      </w:r>
      <w:r w:rsidRPr="00F709F1">
        <w:rPr>
          <w:rFonts w:ascii="Times New Roman" w:hAnsi="Times New Roman" w:cs="Times New Roman"/>
        </w:rPr>
        <w:t xml:space="preserve">severe UC patients (including </w:t>
      </w:r>
      <w:r>
        <w:rPr>
          <w:rFonts w:ascii="Times New Roman" w:hAnsi="Times New Roman" w:cs="Times New Roman"/>
        </w:rPr>
        <w:t xml:space="preserve">those who did not respond to </w:t>
      </w:r>
      <w:r w:rsidRPr="00F709F1">
        <w:rPr>
          <w:rFonts w:ascii="Times New Roman" w:hAnsi="Times New Roman" w:cs="Times New Roman"/>
        </w:rPr>
        <w:t xml:space="preserve">biological drugs) and the </w:t>
      </w:r>
      <w:r>
        <w:rPr>
          <w:rFonts w:ascii="Times New Roman" w:hAnsi="Times New Roman" w:cs="Times New Roman"/>
        </w:rPr>
        <w:t>proportional use</w:t>
      </w:r>
      <w:r w:rsidRPr="00F709F1">
        <w:rPr>
          <w:rFonts w:ascii="Times New Roman" w:hAnsi="Times New Roman" w:cs="Times New Roman"/>
        </w:rPr>
        <w:t xml:space="preserve"> of each therapeutic regimen.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4"/>
        <w:gridCol w:w="2268"/>
        <w:gridCol w:w="2551"/>
        <w:gridCol w:w="2259"/>
      </w:tblGrid>
      <w:tr w:rsidR="00582E07" w:rsidRPr="00F709F1" w14:paraId="0F909BE4" w14:textId="77777777" w:rsidTr="00427B7C">
        <w:trPr>
          <w:trHeight w:val="351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761E2D00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7EB14CD6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709F1">
              <w:rPr>
                <w:rFonts w:ascii="Times New Roman" w:hAnsi="Times New Roman" w:cs="Times New Roman"/>
                <w:color w:val="FFFFFF" w:themeColor="background1"/>
              </w:rPr>
              <w:t>Treatmen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72DDA70C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709F1">
              <w:rPr>
                <w:rFonts w:ascii="Times New Roman" w:hAnsi="Times New Roman" w:cs="Times New Roman"/>
                <w:color w:val="FFFFFF" w:themeColor="background1"/>
              </w:rPr>
              <w:t>Costs per month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vAlign w:val="center"/>
          </w:tcPr>
          <w:p w14:paraId="3C5E7A8F" w14:textId="77777777" w:rsidR="00582E07" w:rsidRPr="00F709F1" w:rsidRDefault="00582E07" w:rsidP="00427B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709F1">
              <w:rPr>
                <w:rFonts w:ascii="Times New Roman" w:hAnsi="Times New Roman" w:cs="Times New Roman"/>
                <w:color w:val="FFFFFF" w:themeColor="background1"/>
              </w:rPr>
              <w:t>% use</w:t>
            </w:r>
          </w:p>
        </w:tc>
      </w:tr>
      <w:tr w:rsidR="00582E07" w:rsidRPr="00F709F1" w14:paraId="33A5FE65" w14:textId="77777777" w:rsidTr="00427B7C">
        <w:trPr>
          <w:trHeight w:val="178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9286F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12-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1036B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Balsalazid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CD239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B0F2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</w:tr>
      <w:tr w:rsidR="00582E07" w:rsidRPr="00F709F1" w14:paraId="03ED5129" w14:textId="77777777" w:rsidTr="00427B7C">
        <w:trPr>
          <w:trHeight w:val="178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D314D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12-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90AD3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Mesalazi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10ECE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1D09F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82E07" w:rsidRPr="00F709F1" w14:paraId="022C2B08" w14:textId="77777777" w:rsidTr="00427B7C">
        <w:trPr>
          <w:trHeight w:val="178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F4CDD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12-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4923F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Olsalazi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B8488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822CE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82E07" w:rsidRPr="00F709F1" w14:paraId="7300A215" w14:textId="77777777" w:rsidTr="00427B7C">
        <w:trPr>
          <w:trHeight w:val="178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B7E7C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12-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05E2C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Sulfasalazi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9A9F6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9EC06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82E07" w:rsidRPr="00F709F1" w14:paraId="19C4C499" w14:textId="77777777" w:rsidTr="00427B7C">
        <w:trPr>
          <w:trHeight w:val="178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6E980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12-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8C6A9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Budesonid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A48A4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1902D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82E07" w:rsidRPr="00F709F1" w14:paraId="7E0C12B4" w14:textId="77777777" w:rsidTr="00427B7C">
        <w:trPr>
          <w:trHeight w:val="178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6E88A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12-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3D080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Prednisolo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2743A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1919D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82E07" w:rsidRPr="00F709F1" w14:paraId="39ABA126" w14:textId="77777777" w:rsidTr="00427B7C">
        <w:trPr>
          <w:trHeight w:val="178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683B5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12-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77FCF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Azathiopri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F05DC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0A4B5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82E07" w:rsidRPr="00F709F1" w14:paraId="62BBE14D" w14:textId="77777777" w:rsidTr="00427B7C">
        <w:trPr>
          <w:trHeight w:val="178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21024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12-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1E6AE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Mercaptopurin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B847E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6A31A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82E07" w:rsidRPr="00F709F1" w14:paraId="0D0164DD" w14:textId="77777777" w:rsidTr="00427B7C">
        <w:trPr>
          <w:trHeight w:val="178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F4467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12-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FFFCE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55A40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42FFA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82E07" w:rsidRPr="00F709F1" w14:paraId="1917830B" w14:textId="77777777" w:rsidTr="00427B7C">
        <w:trPr>
          <w:trHeight w:val="178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71A00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>Q12-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D2FD1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F709F1">
              <w:rPr>
                <w:rFonts w:ascii="Times New Roman" w:hAnsi="Times New Roman" w:cs="Times New Roman"/>
              </w:rPr>
              <w:t xml:space="preserve">Other </w:t>
            </w:r>
            <w:r>
              <w:rPr>
                <w:rFonts w:ascii="Times New Roman" w:hAnsi="Times New Roman" w:cs="Times New Roman"/>
              </w:rPr>
              <w:t>drug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03924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D2093" w14:textId="77777777" w:rsidR="00582E07" w:rsidRPr="00F709F1" w:rsidRDefault="00582E07" w:rsidP="00427B7C">
            <w:pPr>
              <w:spacing w:before="100" w:beforeAutospacing="1" w:after="100" w:afterAutospacing="1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360AF618" w14:textId="77777777" w:rsidR="00582E07" w:rsidRPr="00F709F1" w:rsidRDefault="00582E07" w:rsidP="00582E07"/>
    <w:p w14:paraId="5D8FB9EE" w14:textId="77777777" w:rsidR="00582E07" w:rsidRPr="00F709F1" w:rsidRDefault="00582E07" w:rsidP="00582E07">
      <w:pPr>
        <w:pStyle w:val="1"/>
        <w:rPr>
          <w:rFonts w:ascii="Times New Roman" w:hAnsi="Times New Roman" w:cs="Times New Roman"/>
          <w:b/>
          <w:sz w:val="28"/>
        </w:rPr>
      </w:pPr>
      <w:r w:rsidRPr="00F709F1">
        <w:rPr>
          <w:rFonts w:ascii="Times New Roman" w:hAnsi="Times New Roman" w:cs="Times New Roman"/>
          <w:b/>
          <w:sz w:val="28"/>
        </w:rPr>
        <w:t>Hospital list</w:t>
      </w:r>
    </w:p>
    <w:p w14:paraId="6DDCB6AD" w14:textId="77777777" w:rsidR="00582E07" w:rsidRPr="00F709F1" w:rsidRDefault="00582E07" w:rsidP="00582E07"/>
    <w:tbl>
      <w:tblPr>
        <w:tblW w:w="8642" w:type="dxa"/>
        <w:tblLook w:val="04A0" w:firstRow="1" w:lastRow="0" w:firstColumn="1" w:lastColumn="0" w:noHBand="0" w:noVBand="1"/>
      </w:tblPr>
      <w:tblGrid>
        <w:gridCol w:w="1105"/>
        <w:gridCol w:w="7654"/>
      </w:tblGrid>
      <w:tr w:rsidR="00582E07" w:rsidRPr="00F709F1" w14:paraId="4F4BEAE1" w14:textId="77777777" w:rsidTr="00427B7C">
        <w:trPr>
          <w:trHeight w:val="28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</w:tcPr>
          <w:p w14:paraId="4758F52C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709F1">
              <w:rPr>
                <w:rFonts w:ascii="Times New Roman" w:hAnsi="Times New Roman" w:cs="Times New Roman"/>
                <w:color w:val="FFFFFF" w:themeColor="background1"/>
              </w:rPr>
              <w:t>Number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noWrap/>
            <w:vAlign w:val="center"/>
          </w:tcPr>
          <w:p w14:paraId="3AC2693C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F709F1">
              <w:rPr>
                <w:rFonts w:ascii="Times New Roman" w:hAnsi="Times New Roman" w:cs="Times New Roman"/>
                <w:color w:val="FFFFFF" w:themeColor="background1"/>
              </w:rPr>
              <w:t>Hospitals included in the interview*</w:t>
            </w:r>
          </w:p>
        </w:tc>
      </w:tr>
      <w:tr w:rsidR="00582E07" w:rsidRPr="00F709F1" w14:paraId="10BB42BB" w14:textId="77777777" w:rsidTr="00427B7C">
        <w:trPr>
          <w:trHeight w:val="28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E898A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37C4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Army General Hospital</w:t>
            </w:r>
          </w:p>
        </w:tc>
      </w:tr>
      <w:tr w:rsidR="00582E07" w:rsidRPr="00F709F1" w14:paraId="59FC3FA2" w14:textId="77777777" w:rsidTr="00427B7C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BC251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9B15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Bejing Jishuitan Hospital</w:t>
            </w:r>
          </w:p>
        </w:tc>
      </w:tr>
      <w:tr w:rsidR="00582E07" w:rsidRPr="00F709F1" w14:paraId="754A7BCB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1FCDF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DABD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Peking University People's Hospital</w:t>
            </w:r>
          </w:p>
        </w:tc>
      </w:tr>
      <w:tr w:rsidR="00582E07" w:rsidRPr="00F709F1" w14:paraId="27867341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C139B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FAB3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Xinhua Hospital Affiliated to Shanghai Jiao Tong University School of Medicine</w:t>
            </w:r>
          </w:p>
        </w:tc>
      </w:tr>
      <w:tr w:rsidR="00582E07" w:rsidRPr="00F709F1" w14:paraId="28B096A9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0505D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F220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Tongji Hospital affiliated to Tongji Medical College</w:t>
            </w:r>
          </w:p>
        </w:tc>
      </w:tr>
      <w:tr w:rsidR="00582E07" w:rsidRPr="00F709F1" w14:paraId="21681464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08D7D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C1CF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Guangzhou First People's Hospital</w:t>
            </w:r>
          </w:p>
        </w:tc>
      </w:tr>
      <w:tr w:rsidR="00582E07" w:rsidRPr="00F709F1" w14:paraId="1E3CC9B2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31346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4132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The First Affiliated Hospital of Guang Medical University</w:t>
            </w:r>
          </w:p>
        </w:tc>
      </w:tr>
      <w:tr w:rsidR="00582E07" w:rsidRPr="00F709F1" w14:paraId="164CB76C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283CA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92DA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Shengjing Hospital of China Medical University</w:t>
            </w:r>
          </w:p>
        </w:tc>
      </w:tr>
      <w:tr w:rsidR="00582E07" w:rsidRPr="00F709F1" w14:paraId="5782EC11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783D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7301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Xijing Hospital of Air force Military Medical University</w:t>
            </w:r>
          </w:p>
        </w:tc>
      </w:tr>
      <w:tr w:rsidR="00582E07" w:rsidRPr="00F709F1" w14:paraId="1C284D45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72802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BAC8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General Hospital of Chengdu Military Region</w:t>
            </w:r>
          </w:p>
        </w:tc>
      </w:tr>
      <w:tr w:rsidR="00582E07" w:rsidRPr="00F709F1" w14:paraId="3BBE4B39" w14:textId="77777777" w:rsidTr="00427B7C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915E6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FD7C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Affiliated Hospital of Chengdu University</w:t>
            </w:r>
          </w:p>
        </w:tc>
      </w:tr>
      <w:tr w:rsidR="00582E07" w:rsidRPr="00F709F1" w14:paraId="1C4658C5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8A6FF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3D94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Zhongnan Hospital of Wuhan University</w:t>
            </w:r>
          </w:p>
        </w:tc>
      </w:tr>
      <w:tr w:rsidR="00582E07" w:rsidRPr="00F709F1" w14:paraId="63549D33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836BC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BAD8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Jiangsu Province Hospital</w:t>
            </w:r>
          </w:p>
        </w:tc>
      </w:tr>
      <w:tr w:rsidR="00582E07" w:rsidRPr="00F709F1" w14:paraId="368B4D14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983A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B5BA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Shanghai General Hospital</w:t>
            </w:r>
          </w:p>
        </w:tc>
      </w:tr>
      <w:tr w:rsidR="00582E07" w:rsidRPr="00F709F1" w14:paraId="63BA1CFA" w14:textId="77777777" w:rsidTr="00427B7C">
        <w:trPr>
          <w:trHeight w:val="29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8CE10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EE76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Shandong Provincial Hospital</w:t>
            </w:r>
          </w:p>
        </w:tc>
      </w:tr>
      <w:tr w:rsidR="00582E07" w:rsidRPr="00F709F1" w14:paraId="376A2F21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832D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45D2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Bejing Shijitan Hospital</w:t>
            </w:r>
          </w:p>
        </w:tc>
      </w:tr>
      <w:tr w:rsidR="00582E07" w:rsidRPr="00F709F1" w14:paraId="58048699" w14:textId="77777777" w:rsidTr="00427B7C">
        <w:trPr>
          <w:trHeight w:val="28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ED469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AEAB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Hebei General Hospital</w:t>
            </w:r>
          </w:p>
        </w:tc>
      </w:tr>
      <w:tr w:rsidR="00582E07" w:rsidRPr="00F709F1" w14:paraId="2AF1EB7B" w14:textId="77777777" w:rsidTr="00427B7C">
        <w:trPr>
          <w:trHeight w:val="28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C896D" w14:textId="77777777" w:rsidR="00582E07" w:rsidRPr="00F709F1" w:rsidRDefault="00582E07" w:rsidP="00427B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FF61" w14:textId="77777777" w:rsidR="00582E07" w:rsidRPr="00F709F1" w:rsidRDefault="00582E07" w:rsidP="00427B7C">
            <w:pPr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>The First Affiliated Hospital, Sun Yat-sen University</w:t>
            </w:r>
          </w:p>
        </w:tc>
      </w:tr>
      <w:tr w:rsidR="00582E07" w:rsidRPr="00F709F1" w14:paraId="3D9F3F64" w14:textId="77777777" w:rsidTr="00427B7C">
        <w:trPr>
          <w:trHeight w:val="280"/>
        </w:trPr>
        <w:tc>
          <w:tcPr>
            <w:tcW w:w="8642" w:type="dxa"/>
            <w:gridSpan w:val="2"/>
            <w:tcBorders>
              <w:top w:val="single" w:sz="4" w:space="0" w:color="auto"/>
            </w:tcBorders>
          </w:tcPr>
          <w:p w14:paraId="1DE38CDA" w14:textId="77777777" w:rsidR="00582E07" w:rsidRPr="00F709F1" w:rsidRDefault="00582E07" w:rsidP="00427B7C">
            <w:pPr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F709F1">
              <w:rPr>
                <w:rFonts w:ascii="Times New Roman" w:hAnsi="Times New Roman" w:cs="Times New Roman"/>
                <w:color w:val="000000"/>
              </w:rPr>
              <w:t xml:space="preserve">*All 18 clinical physicians who were interviewed for this study worked in </w:t>
            </w:r>
            <w:r>
              <w:rPr>
                <w:rFonts w:ascii="Times New Roman" w:hAnsi="Times New Roman" w:cs="Times New Roman"/>
                <w:color w:val="000000"/>
              </w:rPr>
              <w:t>the respective D</w:t>
            </w:r>
            <w:r w:rsidRPr="00F709F1">
              <w:rPr>
                <w:rFonts w:ascii="Times New Roman" w:hAnsi="Times New Roman" w:cs="Times New Roman"/>
                <w:color w:val="000000"/>
              </w:rPr>
              <w:t>epartment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F709F1">
              <w:rPr>
                <w:rFonts w:ascii="Times New Roman" w:hAnsi="Times New Roman" w:cs="Times New Roman"/>
                <w:color w:val="000000"/>
              </w:rPr>
              <w:t xml:space="preserve"> of Gastroenterology from the</w:t>
            </w:r>
            <w:r>
              <w:rPr>
                <w:rFonts w:ascii="Times New Roman" w:hAnsi="Times New Roman" w:cs="Times New Roman"/>
                <w:color w:val="000000"/>
              </w:rPr>
              <w:t>se</w:t>
            </w:r>
            <w:r w:rsidRPr="00F709F1">
              <w:rPr>
                <w:rFonts w:ascii="Times New Roman" w:hAnsi="Times New Roman" w:cs="Times New Roman"/>
                <w:color w:val="000000"/>
              </w:rPr>
              <w:t xml:space="preserve"> 18 hospitals.</w:t>
            </w:r>
          </w:p>
        </w:tc>
      </w:tr>
    </w:tbl>
    <w:p w14:paraId="214FC203" w14:textId="77777777" w:rsidR="00582E07" w:rsidRPr="00F709F1" w:rsidRDefault="00582E07" w:rsidP="00582E07"/>
    <w:p w14:paraId="4EB8C198" w14:textId="7CA6FC28" w:rsidR="00CD6826" w:rsidRPr="005E553B" w:rsidRDefault="00CD6826" w:rsidP="005E553B">
      <w:pPr>
        <w:ind w:firstLine="0"/>
      </w:pPr>
    </w:p>
    <w:sectPr w:rsidR="00CD6826" w:rsidRPr="005E5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45AC2" w14:textId="77777777" w:rsidR="00476F63" w:rsidRDefault="00476F63" w:rsidP="00582E07">
      <w:r>
        <w:separator/>
      </w:r>
    </w:p>
  </w:endnote>
  <w:endnote w:type="continuationSeparator" w:id="0">
    <w:p w14:paraId="6C705D39" w14:textId="77777777" w:rsidR="00476F63" w:rsidRDefault="00476F63" w:rsidP="00582E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C8D22" w14:textId="77777777" w:rsidR="00476F63" w:rsidRDefault="00476F63" w:rsidP="00582E07">
      <w:r>
        <w:separator/>
      </w:r>
    </w:p>
  </w:footnote>
  <w:footnote w:type="continuationSeparator" w:id="0">
    <w:p w14:paraId="7EC0123A" w14:textId="77777777" w:rsidR="00476F63" w:rsidRDefault="00476F63" w:rsidP="00582E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24"/>
    <w:rsid w:val="00001E75"/>
    <w:rsid w:val="00003D87"/>
    <w:rsid w:val="0000627C"/>
    <w:rsid w:val="00045C9D"/>
    <w:rsid w:val="00046CB2"/>
    <w:rsid w:val="00050E09"/>
    <w:rsid w:val="00052C20"/>
    <w:rsid w:val="00053965"/>
    <w:rsid w:val="000546FA"/>
    <w:rsid w:val="00076584"/>
    <w:rsid w:val="00080CE5"/>
    <w:rsid w:val="00081C91"/>
    <w:rsid w:val="000822DF"/>
    <w:rsid w:val="000845C3"/>
    <w:rsid w:val="00085202"/>
    <w:rsid w:val="00093C08"/>
    <w:rsid w:val="000A0AA7"/>
    <w:rsid w:val="000A0D81"/>
    <w:rsid w:val="000A6DF4"/>
    <w:rsid w:val="000B2D2D"/>
    <w:rsid w:val="000B4C4A"/>
    <w:rsid w:val="000B6AC5"/>
    <w:rsid w:val="000B7419"/>
    <w:rsid w:val="000B75A9"/>
    <w:rsid w:val="000E0D95"/>
    <w:rsid w:val="000E4B61"/>
    <w:rsid w:val="000F300A"/>
    <w:rsid w:val="0010667C"/>
    <w:rsid w:val="00115872"/>
    <w:rsid w:val="00117CF7"/>
    <w:rsid w:val="00122A45"/>
    <w:rsid w:val="00123931"/>
    <w:rsid w:val="0012402B"/>
    <w:rsid w:val="00137323"/>
    <w:rsid w:val="00140E94"/>
    <w:rsid w:val="00142447"/>
    <w:rsid w:val="0015658C"/>
    <w:rsid w:val="00174A7A"/>
    <w:rsid w:val="001778D0"/>
    <w:rsid w:val="00181D07"/>
    <w:rsid w:val="0019283A"/>
    <w:rsid w:val="00195238"/>
    <w:rsid w:val="00196ED7"/>
    <w:rsid w:val="001972F3"/>
    <w:rsid w:val="001A2D51"/>
    <w:rsid w:val="001A5F2E"/>
    <w:rsid w:val="001A6065"/>
    <w:rsid w:val="001B4022"/>
    <w:rsid w:val="001C327C"/>
    <w:rsid w:val="001D34DA"/>
    <w:rsid w:val="001D40F5"/>
    <w:rsid w:val="001D78AC"/>
    <w:rsid w:val="001E215C"/>
    <w:rsid w:val="001F01AB"/>
    <w:rsid w:val="001F15F3"/>
    <w:rsid w:val="001F2509"/>
    <w:rsid w:val="001F662E"/>
    <w:rsid w:val="00204352"/>
    <w:rsid w:val="002064CD"/>
    <w:rsid w:val="00211550"/>
    <w:rsid w:val="00217F51"/>
    <w:rsid w:val="00220BB0"/>
    <w:rsid w:val="00221720"/>
    <w:rsid w:val="00236BDC"/>
    <w:rsid w:val="00244060"/>
    <w:rsid w:val="002500B7"/>
    <w:rsid w:val="002531A2"/>
    <w:rsid w:val="002574BD"/>
    <w:rsid w:val="00260C63"/>
    <w:rsid w:val="002638AF"/>
    <w:rsid w:val="00266FC3"/>
    <w:rsid w:val="002917F2"/>
    <w:rsid w:val="00291807"/>
    <w:rsid w:val="002B1F8A"/>
    <w:rsid w:val="002B57D4"/>
    <w:rsid w:val="002C3D59"/>
    <w:rsid w:val="002C4C66"/>
    <w:rsid w:val="002D002E"/>
    <w:rsid w:val="002E0080"/>
    <w:rsid w:val="002E5908"/>
    <w:rsid w:val="002E7455"/>
    <w:rsid w:val="002F20FC"/>
    <w:rsid w:val="00300EA6"/>
    <w:rsid w:val="003019FC"/>
    <w:rsid w:val="00305E0B"/>
    <w:rsid w:val="00312A61"/>
    <w:rsid w:val="003153CA"/>
    <w:rsid w:val="00315CA6"/>
    <w:rsid w:val="00321CF8"/>
    <w:rsid w:val="003303D6"/>
    <w:rsid w:val="003425FC"/>
    <w:rsid w:val="00355E83"/>
    <w:rsid w:val="00356707"/>
    <w:rsid w:val="00363498"/>
    <w:rsid w:val="00365269"/>
    <w:rsid w:val="00367AA2"/>
    <w:rsid w:val="003723EB"/>
    <w:rsid w:val="00373A85"/>
    <w:rsid w:val="00386123"/>
    <w:rsid w:val="00386886"/>
    <w:rsid w:val="003912FD"/>
    <w:rsid w:val="00396DAD"/>
    <w:rsid w:val="00396FD0"/>
    <w:rsid w:val="003A7BA9"/>
    <w:rsid w:val="003B669C"/>
    <w:rsid w:val="003B7DC8"/>
    <w:rsid w:val="003C4083"/>
    <w:rsid w:val="003C4F91"/>
    <w:rsid w:val="003C51DC"/>
    <w:rsid w:val="003D2E66"/>
    <w:rsid w:val="003F0611"/>
    <w:rsid w:val="003F234B"/>
    <w:rsid w:val="00412EE0"/>
    <w:rsid w:val="0041327E"/>
    <w:rsid w:val="00416BCD"/>
    <w:rsid w:val="00430597"/>
    <w:rsid w:val="00434B2A"/>
    <w:rsid w:val="00437F42"/>
    <w:rsid w:val="004428E8"/>
    <w:rsid w:val="00470B2C"/>
    <w:rsid w:val="00476F63"/>
    <w:rsid w:val="0047771B"/>
    <w:rsid w:val="0047773C"/>
    <w:rsid w:val="00482BC7"/>
    <w:rsid w:val="00493BC5"/>
    <w:rsid w:val="00494903"/>
    <w:rsid w:val="00497019"/>
    <w:rsid w:val="004A1A94"/>
    <w:rsid w:val="004A38A1"/>
    <w:rsid w:val="004A3E5B"/>
    <w:rsid w:val="004A6A3D"/>
    <w:rsid w:val="004A6ED5"/>
    <w:rsid w:val="004A70B3"/>
    <w:rsid w:val="004A74AB"/>
    <w:rsid w:val="004A74DF"/>
    <w:rsid w:val="004B0617"/>
    <w:rsid w:val="004D1246"/>
    <w:rsid w:val="004D4924"/>
    <w:rsid w:val="004E185F"/>
    <w:rsid w:val="00515733"/>
    <w:rsid w:val="00516DCE"/>
    <w:rsid w:val="00520A89"/>
    <w:rsid w:val="005426B0"/>
    <w:rsid w:val="0054359B"/>
    <w:rsid w:val="005457DA"/>
    <w:rsid w:val="00563016"/>
    <w:rsid w:val="00563DE7"/>
    <w:rsid w:val="005647CF"/>
    <w:rsid w:val="00573F26"/>
    <w:rsid w:val="00582E07"/>
    <w:rsid w:val="005A481D"/>
    <w:rsid w:val="005A55A3"/>
    <w:rsid w:val="005A6932"/>
    <w:rsid w:val="005B1756"/>
    <w:rsid w:val="005B18F6"/>
    <w:rsid w:val="005B211D"/>
    <w:rsid w:val="005C6998"/>
    <w:rsid w:val="005D04D7"/>
    <w:rsid w:val="005E52FC"/>
    <w:rsid w:val="005E553B"/>
    <w:rsid w:val="005F485C"/>
    <w:rsid w:val="0061123C"/>
    <w:rsid w:val="00616C7F"/>
    <w:rsid w:val="00622B3F"/>
    <w:rsid w:val="00626026"/>
    <w:rsid w:val="00633ECA"/>
    <w:rsid w:val="00634450"/>
    <w:rsid w:val="00636772"/>
    <w:rsid w:val="00640A28"/>
    <w:rsid w:val="00642FE5"/>
    <w:rsid w:val="006433FD"/>
    <w:rsid w:val="006503FB"/>
    <w:rsid w:val="00650EA6"/>
    <w:rsid w:val="00652966"/>
    <w:rsid w:val="00662E6E"/>
    <w:rsid w:val="00663B45"/>
    <w:rsid w:val="00683C40"/>
    <w:rsid w:val="00687FEB"/>
    <w:rsid w:val="00692165"/>
    <w:rsid w:val="006B006E"/>
    <w:rsid w:val="006C0E42"/>
    <w:rsid w:val="006C187A"/>
    <w:rsid w:val="006D6312"/>
    <w:rsid w:val="007039F4"/>
    <w:rsid w:val="00724F73"/>
    <w:rsid w:val="007252DD"/>
    <w:rsid w:val="00735666"/>
    <w:rsid w:val="00741859"/>
    <w:rsid w:val="00743155"/>
    <w:rsid w:val="00755B92"/>
    <w:rsid w:val="0075742F"/>
    <w:rsid w:val="00761F28"/>
    <w:rsid w:val="007831E4"/>
    <w:rsid w:val="0078553B"/>
    <w:rsid w:val="0079281F"/>
    <w:rsid w:val="007A184A"/>
    <w:rsid w:val="007A73B8"/>
    <w:rsid w:val="007B555B"/>
    <w:rsid w:val="007B6DE5"/>
    <w:rsid w:val="007D2C4E"/>
    <w:rsid w:val="007E37A3"/>
    <w:rsid w:val="007F5329"/>
    <w:rsid w:val="007F6742"/>
    <w:rsid w:val="007F6AE5"/>
    <w:rsid w:val="00801460"/>
    <w:rsid w:val="0083358D"/>
    <w:rsid w:val="008349ED"/>
    <w:rsid w:val="0084577F"/>
    <w:rsid w:val="00845FAF"/>
    <w:rsid w:val="00862EC4"/>
    <w:rsid w:val="0086402D"/>
    <w:rsid w:val="00882AAA"/>
    <w:rsid w:val="008A3E7D"/>
    <w:rsid w:val="008B185C"/>
    <w:rsid w:val="008C1CDD"/>
    <w:rsid w:val="008D469E"/>
    <w:rsid w:val="008E0858"/>
    <w:rsid w:val="008F1A36"/>
    <w:rsid w:val="00902518"/>
    <w:rsid w:val="00907880"/>
    <w:rsid w:val="009108EA"/>
    <w:rsid w:val="00913384"/>
    <w:rsid w:val="009203EE"/>
    <w:rsid w:val="00921821"/>
    <w:rsid w:val="00922C8D"/>
    <w:rsid w:val="009336AE"/>
    <w:rsid w:val="009359DA"/>
    <w:rsid w:val="00941B85"/>
    <w:rsid w:val="00944774"/>
    <w:rsid w:val="00947AFE"/>
    <w:rsid w:val="00951470"/>
    <w:rsid w:val="009600E3"/>
    <w:rsid w:val="00963D83"/>
    <w:rsid w:val="0096430F"/>
    <w:rsid w:val="00964D09"/>
    <w:rsid w:val="00971C3D"/>
    <w:rsid w:val="00972220"/>
    <w:rsid w:val="0099281C"/>
    <w:rsid w:val="00996C7B"/>
    <w:rsid w:val="009A077B"/>
    <w:rsid w:val="009A6100"/>
    <w:rsid w:val="009B2E50"/>
    <w:rsid w:val="009B5F41"/>
    <w:rsid w:val="009C16EC"/>
    <w:rsid w:val="009D4DBD"/>
    <w:rsid w:val="009E075E"/>
    <w:rsid w:val="009E4C34"/>
    <w:rsid w:val="009E799C"/>
    <w:rsid w:val="009F613B"/>
    <w:rsid w:val="00A004CC"/>
    <w:rsid w:val="00A1571E"/>
    <w:rsid w:val="00A23A75"/>
    <w:rsid w:val="00A378BA"/>
    <w:rsid w:val="00A379DC"/>
    <w:rsid w:val="00A438EE"/>
    <w:rsid w:val="00A447EE"/>
    <w:rsid w:val="00A65A96"/>
    <w:rsid w:val="00A72D9E"/>
    <w:rsid w:val="00A7538D"/>
    <w:rsid w:val="00A91634"/>
    <w:rsid w:val="00AA7358"/>
    <w:rsid w:val="00AA7DF1"/>
    <w:rsid w:val="00AC2B55"/>
    <w:rsid w:val="00AE277A"/>
    <w:rsid w:val="00AE49FE"/>
    <w:rsid w:val="00AF0269"/>
    <w:rsid w:val="00AF21F9"/>
    <w:rsid w:val="00B03566"/>
    <w:rsid w:val="00B03DCC"/>
    <w:rsid w:val="00B06CC2"/>
    <w:rsid w:val="00B105F7"/>
    <w:rsid w:val="00B13D2D"/>
    <w:rsid w:val="00B24928"/>
    <w:rsid w:val="00B306BD"/>
    <w:rsid w:val="00B333B2"/>
    <w:rsid w:val="00B572A4"/>
    <w:rsid w:val="00B61556"/>
    <w:rsid w:val="00B62C5C"/>
    <w:rsid w:val="00B645B8"/>
    <w:rsid w:val="00B72A4A"/>
    <w:rsid w:val="00B873C8"/>
    <w:rsid w:val="00B92967"/>
    <w:rsid w:val="00B92D09"/>
    <w:rsid w:val="00B950CF"/>
    <w:rsid w:val="00BA4126"/>
    <w:rsid w:val="00BB06AF"/>
    <w:rsid w:val="00BB2C3D"/>
    <w:rsid w:val="00BC2382"/>
    <w:rsid w:val="00BC70E7"/>
    <w:rsid w:val="00BD08E2"/>
    <w:rsid w:val="00BF1FDD"/>
    <w:rsid w:val="00BF73B0"/>
    <w:rsid w:val="00C004A5"/>
    <w:rsid w:val="00C045A7"/>
    <w:rsid w:val="00C1461C"/>
    <w:rsid w:val="00C26F46"/>
    <w:rsid w:val="00C4485D"/>
    <w:rsid w:val="00C64EAD"/>
    <w:rsid w:val="00C81B95"/>
    <w:rsid w:val="00C86B34"/>
    <w:rsid w:val="00C87259"/>
    <w:rsid w:val="00CA21EF"/>
    <w:rsid w:val="00CB612F"/>
    <w:rsid w:val="00CB7029"/>
    <w:rsid w:val="00CC0C62"/>
    <w:rsid w:val="00CD6826"/>
    <w:rsid w:val="00CE0D64"/>
    <w:rsid w:val="00CE4FA3"/>
    <w:rsid w:val="00CF1D67"/>
    <w:rsid w:val="00CF6818"/>
    <w:rsid w:val="00D00904"/>
    <w:rsid w:val="00D056AF"/>
    <w:rsid w:val="00D12BA6"/>
    <w:rsid w:val="00D1410E"/>
    <w:rsid w:val="00D1539E"/>
    <w:rsid w:val="00D21CC7"/>
    <w:rsid w:val="00D26CD3"/>
    <w:rsid w:val="00D31E62"/>
    <w:rsid w:val="00D4377F"/>
    <w:rsid w:val="00D44584"/>
    <w:rsid w:val="00D47516"/>
    <w:rsid w:val="00D62CB8"/>
    <w:rsid w:val="00D703C0"/>
    <w:rsid w:val="00D71F67"/>
    <w:rsid w:val="00D7565A"/>
    <w:rsid w:val="00D81AA8"/>
    <w:rsid w:val="00D82019"/>
    <w:rsid w:val="00D95ED3"/>
    <w:rsid w:val="00DA4C14"/>
    <w:rsid w:val="00DA4DAE"/>
    <w:rsid w:val="00DC4843"/>
    <w:rsid w:val="00DC6E48"/>
    <w:rsid w:val="00DE4AEE"/>
    <w:rsid w:val="00DE6701"/>
    <w:rsid w:val="00E06ABA"/>
    <w:rsid w:val="00E23770"/>
    <w:rsid w:val="00E51D16"/>
    <w:rsid w:val="00E66836"/>
    <w:rsid w:val="00E77602"/>
    <w:rsid w:val="00E77624"/>
    <w:rsid w:val="00E83A4A"/>
    <w:rsid w:val="00E849D0"/>
    <w:rsid w:val="00EA4E29"/>
    <w:rsid w:val="00EC0F8F"/>
    <w:rsid w:val="00ED1668"/>
    <w:rsid w:val="00ED627F"/>
    <w:rsid w:val="00F075A3"/>
    <w:rsid w:val="00F12395"/>
    <w:rsid w:val="00F227A3"/>
    <w:rsid w:val="00F27F3F"/>
    <w:rsid w:val="00F30DDB"/>
    <w:rsid w:val="00F33AC3"/>
    <w:rsid w:val="00F351C2"/>
    <w:rsid w:val="00F46A3D"/>
    <w:rsid w:val="00F60DED"/>
    <w:rsid w:val="00F6397D"/>
    <w:rsid w:val="00F744DB"/>
    <w:rsid w:val="00F92ED6"/>
    <w:rsid w:val="00F97771"/>
    <w:rsid w:val="00FA1832"/>
    <w:rsid w:val="00FC1619"/>
    <w:rsid w:val="00FC3700"/>
    <w:rsid w:val="00FD7FC3"/>
    <w:rsid w:val="00FE0C33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DBF3AB"/>
  <w15:chartTrackingRefBased/>
  <w15:docId w15:val="{6C5B2694-517A-4742-A4D1-AAE337F27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E07"/>
    <w:pPr>
      <w:ind w:firstLine="200"/>
      <w:jc w:val="both"/>
    </w:pPr>
    <w:rPr>
      <w:rFonts w:ascii="等线" w:eastAsia="等线" w:hAnsi="等线" w:cs="宋体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582E07"/>
    <w:pPr>
      <w:keepNext/>
      <w:keepLines/>
      <w:spacing w:before="24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E0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E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E07"/>
    <w:pPr>
      <w:widowControl w:val="0"/>
      <w:tabs>
        <w:tab w:val="center" w:pos="4153"/>
        <w:tab w:val="right" w:pos="8306"/>
      </w:tabs>
      <w:snapToGrid w:val="0"/>
      <w:ind w:firstLine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E0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582E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translated-span">
    <w:name w:val="translated-span"/>
    <w:basedOn w:val="a0"/>
    <w:rsid w:val="00582E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8B8F6A-1973-4C26-8EC5-DECA2110C0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4</cp:revision>
  <dcterms:created xsi:type="dcterms:W3CDTF">2021-05-04T04:16:00Z</dcterms:created>
  <dcterms:modified xsi:type="dcterms:W3CDTF">2021-05-04T05:03:00Z</dcterms:modified>
</cp:coreProperties>
</file>